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4C02" w14:textId="626FBBE6" w:rsidR="00B305D7" w:rsidRPr="003E22B0" w:rsidRDefault="00B305D7" w:rsidP="00B305D7">
      <w:pPr>
        <w:rPr>
          <w:highlight w:val="yellow"/>
          <w:lang w:val="en-US"/>
        </w:rPr>
      </w:pPr>
      <w:r w:rsidRPr="00B305D7">
        <w:rPr>
          <w:b/>
          <w:bCs/>
          <w:lang w:val="en-US"/>
        </w:rPr>
        <w:t xml:space="preserve">Supplementary </w:t>
      </w:r>
      <w:r w:rsidR="003E22B0" w:rsidRPr="003E22B0">
        <w:rPr>
          <w:b/>
          <w:lang w:val="en-US"/>
        </w:rPr>
        <w:t>Table 5   The number of patients and contacts (appointments and remote consultations)</w:t>
      </w:r>
      <w:r w:rsidR="003E22B0" w:rsidRPr="003E22B0">
        <w:rPr>
          <w:b/>
          <w:vertAlign w:val="superscript"/>
          <w:lang w:val="en-US"/>
        </w:rPr>
        <w:t>1</w:t>
      </w:r>
      <w:r w:rsidR="003E22B0" w:rsidRPr="003E22B0">
        <w:rPr>
          <w:b/>
          <w:lang w:val="en-US"/>
        </w:rPr>
        <w:t xml:space="preserve"> by gender</w:t>
      </w:r>
    </w:p>
    <w:tbl>
      <w:tblPr>
        <w:tblW w:w="13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1"/>
        <w:gridCol w:w="324"/>
        <w:gridCol w:w="887"/>
        <w:gridCol w:w="828"/>
        <w:gridCol w:w="631"/>
        <w:gridCol w:w="181"/>
        <w:gridCol w:w="829"/>
        <w:gridCol w:w="840"/>
        <w:gridCol w:w="595"/>
        <w:gridCol w:w="190"/>
        <w:gridCol w:w="850"/>
        <w:gridCol w:w="849"/>
        <w:gridCol w:w="595"/>
        <w:gridCol w:w="174"/>
        <w:gridCol w:w="940"/>
        <w:gridCol w:w="851"/>
        <w:gridCol w:w="595"/>
      </w:tblGrid>
      <w:tr w:rsidR="003E22B0" w:rsidRPr="003971B3" w14:paraId="4CAAA8B7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2E8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de-CH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6D13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33C3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B31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050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5DB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5D2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281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E2A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1AE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E70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7E7B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07B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903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3EE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61A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A6E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</w:tr>
      <w:tr w:rsidR="003E22B0" w:rsidRPr="003971B3" w14:paraId="5BCD6D2A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4D6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F302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2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E92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r w:rsidRPr="00320830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de-CH" w:eastAsia="de-CH"/>
              </w:rPr>
              <w:t>Year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10D8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2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0516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r w:rsidRPr="00D001A8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de-CH" w:eastAsia="de-CH"/>
              </w:rPr>
              <w:t>Pre-lockdown</w:t>
            </w:r>
            <w:r w:rsidRPr="00D93685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vertAlign w:val="superscript"/>
                <w:lang w:val="de-CH" w:eastAsia="de-CH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5EF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C9B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r w:rsidRPr="00D001A8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de-CH" w:eastAsia="de-CH"/>
              </w:rPr>
              <w:t>Lockdown</w:t>
            </w:r>
            <w:r w:rsidRPr="00D93685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vertAlign w:val="superscript"/>
                <w:lang w:val="de-CH" w:eastAsia="de-CH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46C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2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353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r w:rsidRPr="00D001A8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de-CH" w:eastAsia="de-CH"/>
              </w:rPr>
              <w:t>Post-lockdown</w:t>
            </w:r>
            <w:r w:rsidRPr="00D93685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vertAlign w:val="superscript"/>
                <w:lang w:val="de-CH" w:eastAsia="de-CH"/>
              </w:rPr>
              <w:t>4</w:t>
            </w:r>
          </w:p>
        </w:tc>
      </w:tr>
      <w:tr w:rsidR="003E22B0" w:rsidRPr="003971B3" w14:paraId="6E5258D1" w14:textId="77777777" w:rsidTr="003E22B0">
        <w:trPr>
          <w:trHeight w:val="514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C16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111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76D7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02C0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2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EE6846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Change</w:t>
            </w: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br/>
              <w:t>(in %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2E2F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7201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5B4A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C184C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Change</w:t>
            </w: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br/>
              <w:t>(in 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D0388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D7635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CE8F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D0EBB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Change</w:t>
            </w: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br/>
              <w:t>(in %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ADA0D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EE73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A7CA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ACCD72" w14:textId="77777777" w:rsidR="003E22B0" w:rsidRPr="003971B3" w:rsidRDefault="003E22B0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Change</w:t>
            </w: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br/>
              <w:t>(in %)</w:t>
            </w:r>
          </w:p>
        </w:tc>
      </w:tr>
      <w:tr w:rsidR="003E22B0" w:rsidRPr="003971B3" w14:paraId="7DB7FFF2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1E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Women (n=5223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2F6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31A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4C0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E75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66C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39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42F3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A8E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11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24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3D9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E9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A0F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E69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4996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B65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</w:tr>
      <w:tr w:rsidR="003E22B0" w:rsidRPr="003E22B0" w14:paraId="66F66AEC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D224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  <w:t>Primary care T2D-related contac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  <w:t xml:space="preserve"> </w:t>
            </w:r>
            <w:r w:rsidRPr="003E22B0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US" w:eastAsia="de-CH"/>
              </w:rPr>
              <w:t xml:space="preserve">(nurse/doctor) 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FDC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37EA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04D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114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9D5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11D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028C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3D2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3F01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2E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FCDC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C74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D16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53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09B9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96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</w:tr>
      <w:tr w:rsidR="003E22B0" w:rsidRPr="003971B3" w14:paraId="37E58475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D04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N of contacts, N [min-max]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0E8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6E93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.32 [0-4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36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.13 [0-33]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93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8.1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D2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D1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 [0-11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725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49 [0-11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E8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2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42A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46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4 [0-1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6D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45 [0-13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F0F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5.7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1DC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75D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.28 [0-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B4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.19 [0-26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C01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7.2*</w:t>
            </w:r>
          </w:p>
        </w:tc>
      </w:tr>
      <w:tr w:rsidR="003E22B0" w:rsidRPr="003971B3" w14:paraId="27BE0F6C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C44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ny contact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81C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A4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66.3 (±0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CDE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60.9 (±0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C93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8.2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587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68E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9.4 (±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45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7.7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B83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5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201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D9C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0.7 (±0.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E3A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5.1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BCF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8.4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F8C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4BE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1.8 (±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3B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45.5 (±0.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79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2.0*</w:t>
            </w:r>
          </w:p>
        </w:tc>
      </w:tr>
      <w:tr w:rsidR="003E22B0" w:rsidRPr="003971B3" w14:paraId="4F3ED152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5902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ppointments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7319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69F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1.9 (±0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12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1.8 (±0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666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38.7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04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9E0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7.7 (±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F7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5.9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DA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9.9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78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8DD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9.9 (±0.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B1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4.5 (±0.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EFE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77.4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0C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D0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7.6 (±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7C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9.4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2A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48.4*</w:t>
            </w:r>
          </w:p>
        </w:tc>
      </w:tr>
      <w:tr w:rsidR="003E22B0" w:rsidRPr="003971B3" w14:paraId="2F2E8AB9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14E6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remote contact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ACA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C0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0.1 (±0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324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4.0 (±0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9D2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7.7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BB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0C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8.9 (±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BA6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8.7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BE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662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61A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9.1 (±0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77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3.2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59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21.1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C94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81A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5.3 (±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A4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9.3 (±0.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C0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11.2*</w:t>
            </w:r>
          </w:p>
        </w:tc>
      </w:tr>
      <w:tr w:rsidR="003E22B0" w:rsidRPr="003971B3" w14:paraId="3A5CAEE2" w14:textId="77777777" w:rsidTr="003E22B0">
        <w:trPr>
          <w:trHeight w:val="171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B2F3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remote contacts among all contacts, % (±SE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2A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7.2 (±0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FA5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7.4 (±0.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F2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35.3*</w:t>
            </w:r>
            <w:r w:rsidRPr="00137EB8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632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FC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8.4 (±1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51F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62.0 (±1.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3B9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6.2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E9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96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6.1 (±0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17E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89.5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AC1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59.5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F0E1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D19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7.2 (±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40C3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9.1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2A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38.3*</w:t>
            </w:r>
          </w:p>
        </w:tc>
      </w:tr>
      <w:tr w:rsidR="003E22B0" w:rsidRPr="003E22B0" w14:paraId="787F2790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D7F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  <w:t>Primary care oral health appointments with dentists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C8FF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0C0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82A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B2F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171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DF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B35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787A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D38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CB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501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B24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B4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023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AAF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693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</w:tr>
      <w:tr w:rsidR="003E22B0" w:rsidRPr="003971B3" w14:paraId="7DC9D480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A810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N of appointments per person, mean [min-max]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541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A77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45 [0-1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D7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36 [0-10]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136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9.6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33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919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0 [0-8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29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08 [0-4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9A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4.6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2D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3C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09 [0-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D3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05 [0-3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20E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44.6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14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781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26 [0-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95A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22 [0-8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2B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2.3*</w:t>
            </w:r>
          </w:p>
        </w:tc>
      </w:tr>
      <w:tr w:rsidR="003E22B0" w:rsidRPr="003971B3" w14:paraId="308FB391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35C6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ppointment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CFC3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35B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.7 (±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B16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8.0 (±0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DC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2.7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CD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022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.5 (±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40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6.5 (±0.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56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5E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DC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.4 (±0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D9A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4.1 (±0.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B22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44.0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B3B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6CD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4.3 (±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3E0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3.1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03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7.9</w:t>
            </w:r>
          </w:p>
        </w:tc>
      </w:tr>
      <w:tr w:rsidR="003E22B0" w:rsidRPr="003971B3" w14:paraId="3D4E512F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AFE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proofErr w:type="spellStart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Specialised</w:t>
            </w:r>
            <w:proofErr w:type="spellEnd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 xml:space="preserve"> care </w:t>
            </w:r>
            <w:proofErr w:type="spellStart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emergency</w:t>
            </w:r>
            <w:proofErr w:type="spellEnd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 xml:space="preserve"> </w:t>
            </w:r>
            <w:proofErr w:type="spellStart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appointments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C987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648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33C2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DE1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9D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370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0C6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A9DC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CC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F0E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E035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3EF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3A2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9D1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CAFF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AD5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</w:tr>
      <w:tr w:rsidR="003E22B0" w:rsidRPr="003971B3" w14:paraId="0CFAD06D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FD2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N of appointments per person, mean [min-max]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34D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0AA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61 [0-2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AF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61 [0-24]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29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A8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12C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2 [0-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93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3 [0-10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2E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6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BE4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9EF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3 [0-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A3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 [0-7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16C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9.5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32E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9C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36 [0-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239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37 [0-15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8B8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2.8</w:t>
            </w:r>
          </w:p>
        </w:tc>
      </w:tr>
      <w:tr w:rsidR="003E22B0" w:rsidRPr="003971B3" w14:paraId="12A7A4FD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E48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ppointment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BAF9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D2D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9.0 (±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A5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8.0 (±0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1A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3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961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6D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8.6 (±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23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8.9 (±0.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A2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57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15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9.0 (±0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D0E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.0 (±0.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50D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21.7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AD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F1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9.8 (±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371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9.7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E5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0.8</w:t>
            </w:r>
          </w:p>
        </w:tc>
      </w:tr>
      <w:tr w:rsidR="003E22B0" w:rsidRPr="003971B3" w14:paraId="336A290D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312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Men (n=6234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50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CEF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9EC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EF6B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98F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0A7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0C3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AA5E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47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45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BBE8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463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C3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BC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958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238F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</w:tr>
      <w:tr w:rsidR="003E22B0" w:rsidRPr="003E22B0" w14:paraId="332A4CC0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432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  <w:t>Primary care T2D-related contac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  <w:t xml:space="preserve"> </w:t>
            </w:r>
            <w:r w:rsidRPr="003E22B0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US" w:eastAsia="de-CH"/>
              </w:rPr>
              <w:t>(nurse/doctor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5AD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1CC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6402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C7C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0DE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2F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3BBB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5226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DC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316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E9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3F4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D1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608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232F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3DA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</w:tr>
      <w:tr w:rsidR="003E22B0" w:rsidRPr="003971B3" w14:paraId="648F1D25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152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N of contacts, N [min-max]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33F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267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.26 [0-3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1A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.04 [0-28]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DE5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0.1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5D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8C5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 [0-17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1F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 [0-17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B7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1D1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4CB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2 [0-1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20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44 [0-12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EF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5.6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625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E903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.24 [0-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F04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.1 [0-22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BF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1.6*</w:t>
            </w:r>
          </w:p>
        </w:tc>
      </w:tr>
      <w:tr w:rsidR="003E22B0" w:rsidRPr="003971B3" w14:paraId="7B195737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0C9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ny contact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11E2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F66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65.4 (±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51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9.2 (±0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B9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9.5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B8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338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8.5 (±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A93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7.7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1A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078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62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9.7 (±0.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FDE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3.8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77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20.0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46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5E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0.1 (±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2B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43.1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6D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3.8*</w:t>
            </w:r>
          </w:p>
        </w:tc>
      </w:tr>
      <w:tr w:rsidR="003E22B0" w:rsidRPr="003971B3" w14:paraId="690F8E21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D357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ppointments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BE8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622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3.6 (±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B9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4.7 (±0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87E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35.2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E3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4B3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9.0 (±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F6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7.9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C2A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5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DA1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55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.3 (±0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2E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.5 (±0.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99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72.8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FB2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EA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8.1 (±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8F31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0.8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DA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45.6*</w:t>
            </w:r>
          </w:p>
        </w:tc>
      </w:tr>
      <w:tr w:rsidR="003E22B0" w:rsidRPr="003971B3" w14:paraId="73A7DA53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6CFF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remote contact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06C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820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47.0 (±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2F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1.2 (±0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DE3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8.9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F38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63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7.5 (±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345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8.6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A21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6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F8B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C5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7.8 (±0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080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1.1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DF7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18.6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28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51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3.2 (±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C55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5.8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95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7.8*</w:t>
            </w:r>
          </w:p>
        </w:tc>
      </w:tr>
      <w:tr w:rsidR="003E22B0" w:rsidRPr="003971B3" w14:paraId="4363262F" w14:textId="77777777" w:rsidTr="003E22B0">
        <w:trPr>
          <w:trHeight w:val="171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A4D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remote contacts among all contacts, % (±SE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011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4.2 (±0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ED9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3.4 (±0.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EC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35.4*</w:t>
            </w:r>
            <w:r w:rsidRPr="00137EB8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F55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A2B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4.6 (±0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66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8.1 (±0.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96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6.4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75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174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3.4 (±0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365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86.6 (±0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B6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62.2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ED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594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4.4 (±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C89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5.2 (±0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3D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38.2*</w:t>
            </w:r>
          </w:p>
        </w:tc>
      </w:tr>
      <w:tr w:rsidR="003E22B0" w:rsidRPr="003E22B0" w14:paraId="6927EBE1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9CE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  <w:t>Primary care oral health appointments with dentists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0C8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D68A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5CD3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EBB0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7B0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AF4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359A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2EDC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68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79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DE0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F6FB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D7B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943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20A5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5C03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de-CH"/>
              </w:rPr>
            </w:pPr>
          </w:p>
        </w:tc>
      </w:tr>
      <w:tr w:rsidR="003E22B0" w:rsidRPr="003971B3" w14:paraId="0867E462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C44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N of appointments per person, mean [min-max]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B43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3C0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1 [0-1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6E1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43 [0-11]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11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4.4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38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EA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2 [0-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F7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0 [0-6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A2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8.1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1E7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F36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0 [0-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A28B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07 [0-4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6619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34.9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80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E5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28 [0-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89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27 [0-11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F4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5.4</w:t>
            </w:r>
          </w:p>
        </w:tc>
      </w:tr>
      <w:tr w:rsidR="003E22B0" w:rsidRPr="003971B3" w14:paraId="38D7DDEB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20F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ppointment, % (±S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49A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D8E8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1.7 (±0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F18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9.6 (±0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B40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9.4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393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FF4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8.4 (±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4AEF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.7 (±0.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95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8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5E6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C7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8.0 (±0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C895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5.2 (±0.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1D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35.0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1F8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6001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4.9 (±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E2E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4.2 (±0.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7E7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5.1</w:t>
            </w:r>
          </w:p>
        </w:tc>
      </w:tr>
      <w:tr w:rsidR="003E22B0" w:rsidRPr="003971B3" w14:paraId="5C1B7923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3BB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  <w:proofErr w:type="spellStart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Specialised</w:t>
            </w:r>
            <w:proofErr w:type="spellEnd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 xml:space="preserve"> care </w:t>
            </w:r>
            <w:proofErr w:type="spellStart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emergency</w:t>
            </w:r>
            <w:proofErr w:type="spellEnd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 xml:space="preserve"> </w:t>
            </w:r>
            <w:proofErr w:type="spellStart"/>
            <w:r w:rsidRPr="003971B3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  <w:t>appointments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215" w14:textId="77777777" w:rsidR="003E22B0" w:rsidRPr="003971B3" w:rsidRDefault="003E22B0" w:rsidP="00A86E93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2813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1E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2BF5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2F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D96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045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07F2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9294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C1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30C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BA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B27B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BD9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BA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DF47" w14:textId="77777777" w:rsidR="003E22B0" w:rsidRPr="003971B3" w:rsidRDefault="003E22B0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de-CH" w:eastAsia="de-CH"/>
              </w:rPr>
            </w:pPr>
          </w:p>
        </w:tc>
      </w:tr>
      <w:tr w:rsidR="003E22B0" w:rsidRPr="003971B3" w14:paraId="28E95004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575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N of appointments per person, mean [min-max]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902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FA7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5 [0-3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600E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59 [0-54]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06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6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087D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646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1 [0-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E6BA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3 [0-15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4B9C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17.8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519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4D31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1 [0-1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401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1 [0-13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F71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8.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FF8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5A4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33 [0-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0387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0.36 [0-32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DCA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8.4</w:t>
            </w:r>
          </w:p>
        </w:tc>
      </w:tr>
      <w:tr w:rsidR="003E22B0" w:rsidRPr="003971B3" w14:paraId="5B3738E8" w14:textId="77777777" w:rsidTr="003E22B0">
        <w:trPr>
          <w:trHeight w:val="171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76EF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Proportion of patients with appointment, % (±SE)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5B41" w14:textId="77777777" w:rsidR="003E22B0" w:rsidRPr="003971B3" w:rsidRDefault="003E22B0" w:rsidP="00A86E93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de-CH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C1CC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6.2 (±0.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B29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26.5 (±0.6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DC1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1.3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755BF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5AF9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.7 (±0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F37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8.3 (±0.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595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7.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70C2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B7BD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7.6 (±0.3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B1C3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6.8 (±0.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797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-10.5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3B65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6CE2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7.7 (±0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CFC1" w14:textId="77777777" w:rsidR="003E22B0" w:rsidRPr="003971B3" w:rsidRDefault="003E22B0" w:rsidP="00A86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18.2 (±0.5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D4B0" w14:textId="77777777" w:rsidR="003E22B0" w:rsidRPr="003971B3" w:rsidRDefault="003E22B0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</w:pPr>
            <w:r w:rsidRPr="003971B3">
              <w:rPr>
                <w:rFonts w:ascii="Calibri" w:eastAsia="Times New Roman" w:hAnsi="Calibri" w:cs="Calibri"/>
                <w:color w:val="000000"/>
                <w:sz w:val="15"/>
                <w:szCs w:val="15"/>
                <w:lang w:val="de-CH" w:eastAsia="de-CH"/>
              </w:rPr>
              <w:t>+3.0</w:t>
            </w:r>
          </w:p>
        </w:tc>
      </w:tr>
    </w:tbl>
    <w:p w14:paraId="3768163A" w14:textId="77777777" w:rsidR="003E22B0" w:rsidRDefault="003E22B0" w:rsidP="003E22B0">
      <w:pPr>
        <w:rPr>
          <w:sz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bookmarkStart w:id="0" w:name="_Hlk80783798"/>
      <w:r>
        <w:rPr>
          <w:sz w:val="20"/>
          <w:szCs w:val="20"/>
          <w:lang w:val="en-GB"/>
        </w:rPr>
        <w:t xml:space="preserve">Face-to-face </w:t>
      </w:r>
      <w:bookmarkEnd w:id="0"/>
      <w:r>
        <w:rPr>
          <w:sz w:val="20"/>
          <w:szCs w:val="20"/>
          <w:lang w:val="en-GB"/>
        </w:rPr>
        <w:t>appointments only in emergency and oral health care.</w:t>
      </w:r>
      <w:r>
        <w:rPr>
          <w:sz w:val="20"/>
          <w:szCs w:val="20"/>
          <w:vertAlign w:val="superscript"/>
          <w:lang w:val="en-GB"/>
        </w:rPr>
        <w:br/>
        <w:t>2</w:t>
      </w:r>
      <w:r>
        <w:rPr>
          <w:sz w:val="20"/>
          <w:szCs w:val="20"/>
          <w:lang w:val="en-GB"/>
        </w:rPr>
        <w:t xml:space="preserve">Pre-lockdown periods: </w:t>
      </w:r>
      <w:r w:rsidRPr="0092370D">
        <w:rPr>
          <w:sz w:val="20"/>
          <w:szCs w:val="20"/>
          <w:lang w:val="en-GB"/>
        </w:rPr>
        <w:t>1 January</w:t>
      </w:r>
      <w:r>
        <w:rPr>
          <w:sz w:val="20"/>
          <w:szCs w:val="20"/>
          <w:lang w:val="en-GB"/>
        </w:rPr>
        <w:t>–</w:t>
      </w:r>
      <w:r w:rsidRPr="0092370D">
        <w:rPr>
          <w:sz w:val="20"/>
          <w:szCs w:val="20"/>
          <w:lang w:val="en-GB"/>
        </w:rPr>
        <w:t>17 March</w:t>
      </w:r>
      <w:r>
        <w:rPr>
          <w:sz w:val="20"/>
          <w:szCs w:val="20"/>
          <w:lang w:val="en-GB"/>
        </w:rPr>
        <w:t xml:space="preserve"> 2019; </w:t>
      </w:r>
      <w:r w:rsidRPr="0092370D">
        <w:rPr>
          <w:sz w:val="20"/>
          <w:szCs w:val="20"/>
          <w:lang w:val="en-GB"/>
        </w:rPr>
        <w:t>1 January</w:t>
      </w:r>
      <w:r>
        <w:rPr>
          <w:sz w:val="20"/>
          <w:szCs w:val="20"/>
          <w:lang w:val="en-GB"/>
        </w:rPr>
        <w:t>–</w:t>
      </w:r>
      <w:r w:rsidRPr="0092370D">
        <w:rPr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>5</w:t>
      </w:r>
      <w:r w:rsidRPr="0092370D">
        <w:rPr>
          <w:sz w:val="20"/>
          <w:szCs w:val="20"/>
          <w:lang w:val="en-GB"/>
        </w:rPr>
        <w:t xml:space="preserve"> March</w:t>
      </w:r>
      <w:r>
        <w:rPr>
          <w:sz w:val="20"/>
          <w:szCs w:val="20"/>
          <w:lang w:val="en-GB"/>
        </w:rPr>
        <w:t xml:space="preserve"> 2020</w:t>
      </w:r>
      <w:r>
        <w:rPr>
          <w:sz w:val="20"/>
          <w:szCs w:val="20"/>
          <w:lang w:val="en-GB"/>
        </w:rPr>
        <w:br/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Lockdown periods: </w:t>
      </w:r>
      <w:r w:rsidRPr="0092370D">
        <w:rPr>
          <w:sz w:val="20"/>
          <w:szCs w:val="20"/>
          <w:lang w:val="en-GB"/>
        </w:rPr>
        <w:t>18 March</w:t>
      </w:r>
      <w:r>
        <w:rPr>
          <w:sz w:val="20"/>
          <w:szCs w:val="20"/>
          <w:lang w:val="en-GB"/>
        </w:rPr>
        <w:t>–</w:t>
      </w:r>
      <w:r w:rsidRPr="0092370D">
        <w:rPr>
          <w:sz w:val="20"/>
          <w:szCs w:val="20"/>
          <w:lang w:val="en-GB"/>
        </w:rPr>
        <w:t>2 June</w:t>
      </w:r>
      <w:r>
        <w:rPr>
          <w:sz w:val="20"/>
          <w:szCs w:val="20"/>
          <w:lang w:val="en-GB"/>
        </w:rPr>
        <w:t xml:space="preserve"> 2019; </w:t>
      </w:r>
      <w:r w:rsidRPr="0092370D">
        <w:rPr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>6</w:t>
      </w:r>
      <w:r w:rsidRPr="0092370D">
        <w:rPr>
          <w:sz w:val="20"/>
          <w:szCs w:val="20"/>
          <w:lang w:val="en-GB"/>
        </w:rPr>
        <w:t xml:space="preserve"> March</w:t>
      </w:r>
      <w:r>
        <w:rPr>
          <w:sz w:val="20"/>
          <w:szCs w:val="20"/>
          <w:lang w:val="en-GB"/>
        </w:rPr>
        <w:t>–31 May 2020</w:t>
      </w:r>
      <w:r>
        <w:rPr>
          <w:sz w:val="20"/>
          <w:szCs w:val="20"/>
          <w:lang w:val="en-GB"/>
        </w:rPr>
        <w:br/>
      </w: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Post-lockdown periods: </w:t>
      </w:r>
      <w:r w:rsidRPr="0092370D">
        <w:rPr>
          <w:sz w:val="20"/>
          <w:szCs w:val="20"/>
          <w:lang w:val="en-GB"/>
        </w:rPr>
        <w:t>3 June</w:t>
      </w:r>
      <w:r>
        <w:rPr>
          <w:sz w:val="20"/>
          <w:szCs w:val="20"/>
          <w:lang w:val="en-GB"/>
        </w:rPr>
        <w:t>–</w:t>
      </w:r>
      <w:r w:rsidRPr="0092370D">
        <w:rPr>
          <w:sz w:val="20"/>
          <w:szCs w:val="20"/>
          <w:lang w:val="en-GB"/>
        </w:rPr>
        <w:t>31 December</w:t>
      </w:r>
      <w:r>
        <w:rPr>
          <w:sz w:val="20"/>
          <w:szCs w:val="20"/>
          <w:lang w:val="en-GB"/>
        </w:rPr>
        <w:t xml:space="preserve"> 2019, 1</w:t>
      </w:r>
      <w:r w:rsidRPr="0092370D">
        <w:rPr>
          <w:sz w:val="20"/>
          <w:szCs w:val="20"/>
          <w:lang w:val="en-GB"/>
        </w:rPr>
        <w:t xml:space="preserve"> June</w:t>
      </w:r>
      <w:r>
        <w:rPr>
          <w:sz w:val="20"/>
          <w:szCs w:val="20"/>
          <w:lang w:val="en-GB"/>
        </w:rPr>
        <w:t>–</w:t>
      </w:r>
      <w:r w:rsidRPr="0092370D">
        <w:rPr>
          <w:sz w:val="20"/>
          <w:szCs w:val="20"/>
          <w:lang w:val="en-GB"/>
        </w:rPr>
        <w:t>31 December</w:t>
      </w:r>
      <w:r>
        <w:rPr>
          <w:sz w:val="20"/>
          <w:szCs w:val="20"/>
          <w:lang w:val="en-GB"/>
        </w:rPr>
        <w:t xml:space="preserve"> 2020</w:t>
      </w:r>
      <w:r w:rsidRPr="003E22B0">
        <w:rPr>
          <w:sz w:val="20"/>
          <w:lang w:val="en-US"/>
        </w:rPr>
        <w:br/>
        <w:t>* Statistically significant difference between 2019 and 2020 with p-value &lt; 0.05 (Wilcoxon signed-rank test for the difference in continuous variables, logistic regression for proportions)</w:t>
      </w:r>
      <w:r w:rsidRPr="003E22B0">
        <w:rPr>
          <w:sz w:val="20"/>
          <w:lang w:val="en-US"/>
        </w:rPr>
        <w:br/>
      </w:r>
      <w:r w:rsidRPr="00137EB8">
        <w:rPr>
          <w:sz w:val="20"/>
          <w:lang w:val="en-GB"/>
        </w:rPr>
        <w:t>†</w:t>
      </w:r>
      <w:r w:rsidRPr="002708C2">
        <w:rPr>
          <w:sz w:val="20"/>
          <w:lang w:val="en-GB"/>
        </w:rPr>
        <w:t xml:space="preserve"> Statistically significant difference in the magnitude of change between gender with p-value &lt; 0.05 (Mann-Whitney U test for the difference in continuous variables, logistic regression with </w:t>
      </w:r>
      <w:r>
        <w:rPr>
          <w:sz w:val="20"/>
          <w:lang w:val="en-GB"/>
        </w:rPr>
        <w:t xml:space="preserve">an </w:t>
      </w:r>
      <w:r w:rsidRPr="002708C2">
        <w:rPr>
          <w:sz w:val="20"/>
          <w:lang w:val="en-GB"/>
        </w:rPr>
        <w:t>interaction term for proportions)</w:t>
      </w:r>
    </w:p>
    <w:p w14:paraId="5DDED64A" w14:textId="46EFB11F" w:rsidR="00F66FA4" w:rsidRPr="0077602E" w:rsidRDefault="00F66FA4">
      <w:pPr>
        <w:rPr>
          <w:sz w:val="20"/>
          <w:lang w:val="en-GB"/>
        </w:rPr>
      </w:pPr>
    </w:p>
    <w:sectPr w:rsidR="00F66FA4" w:rsidRPr="0077602E" w:rsidSect="00B305D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D7"/>
    <w:rsid w:val="003E22B0"/>
    <w:rsid w:val="007751CD"/>
    <w:rsid w:val="0077602E"/>
    <w:rsid w:val="00B305D7"/>
    <w:rsid w:val="00B3261D"/>
    <w:rsid w:val="00F6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F6CA"/>
  <w15:chartTrackingRefBased/>
  <w15:docId w15:val="{A334F353-E4C9-4FB6-88D3-5F9537BE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lin</dc:creator>
  <cp:keywords/>
  <dc:description/>
  <cp:lastModifiedBy>Laura Inglin</cp:lastModifiedBy>
  <cp:revision>2</cp:revision>
  <dcterms:created xsi:type="dcterms:W3CDTF">2022-05-23T16:25:00Z</dcterms:created>
  <dcterms:modified xsi:type="dcterms:W3CDTF">2022-05-23T16:25:00Z</dcterms:modified>
</cp:coreProperties>
</file>